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819E6" w14:textId="77777777" w:rsidR="00112FD2" w:rsidRDefault="00251F77">
      <w:pPr>
        <w:pStyle w:val="1"/>
      </w:pPr>
      <w:bookmarkStart w:id="0" w:name="reporting-checklist-for-protocol-of-a-cl"/>
      <w:bookmarkStart w:id="1" w:name="_Hlk465958"/>
      <w:bookmarkEnd w:id="0"/>
      <w:r>
        <w:t>Reporting checklist for protocol of a clinical trial</w:t>
      </w:r>
      <w:bookmarkEnd w:id="1"/>
      <w:r>
        <w:t>.</w:t>
      </w:r>
    </w:p>
    <w:p w14:paraId="27973182" w14:textId="3A1D1706" w:rsidR="00112FD2" w:rsidRDefault="00112FD2">
      <w:bookmarkStart w:id="2" w:name="_GoBack"/>
      <w:bookmarkEnd w:id="2"/>
    </w:p>
    <w:tbl>
      <w:tblPr>
        <w:tblW w:w="5000" w:type="pct"/>
        <w:tblLook w:val="07E0" w:firstRow="1" w:lastRow="1" w:firstColumn="1" w:lastColumn="1" w:noHBand="1" w:noVBand="1"/>
      </w:tblPr>
      <w:tblGrid>
        <w:gridCol w:w="2445"/>
        <w:gridCol w:w="750"/>
        <w:gridCol w:w="6277"/>
        <w:gridCol w:w="1328"/>
      </w:tblGrid>
      <w:tr w:rsidR="008E5BC4" w14:paraId="336217C3" w14:textId="77777777" w:rsidTr="0050326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530A29" w14:textId="77777777" w:rsidR="00112FD2" w:rsidRDefault="00112FD2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B9C11B" w14:textId="77777777" w:rsidR="00112FD2" w:rsidRDefault="00112FD2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31E62D" w14:textId="77777777" w:rsidR="00112FD2" w:rsidRDefault="00251F77">
            <w:r>
              <w:t>Reporting Item</w:t>
            </w:r>
          </w:p>
        </w:tc>
        <w:tc>
          <w:tcPr>
            <w:tcW w:w="615" w:type="pct"/>
            <w:tcBorders>
              <w:bottom w:val="single" w:sz="0" w:space="0" w:color="auto"/>
            </w:tcBorders>
            <w:vAlign w:val="bottom"/>
          </w:tcPr>
          <w:p w14:paraId="34581D20" w14:textId="77777777" w:rsidR="00112FD2" w:rsidRDefault="00251F77">
            <w:pPr>
              <w:jc w:val="right"/>
            </w:pPr>
            <w:r>
              <w:t>Page Number</w:t>
            </w:r>
          </w:p>
        </w:tc>
      </w:tr>
      <w:tr w:rsidR="008E5BC4" w14:paraId="24392C86" w14:textId="77777777" w:rsidTr="00503263">
        <w:tc>
          <w:tcPr>
            <w:tcW w:w="0" w:type="auto"/>
          </w:tcPr>
          <w:p w14:paraId="55366416" w14:textId="77777777" w:rsidR="00112FD2" w:rsidRDefault="00251F77">
            <w:r>
              <w:t>Title</w:t>
            </w:r>
          </w:p>
        </w:tc>
        <w:tc>
          <w:tcPr>
            <w:tcW w:w="0" w:type="auto"/>
          </w:tcPr>
          <w:p w14:paraId="22AA8E70" w14:textId="77777777" w:rsidR="00112FD2" w:rsidRDefault="00251F77">
            <w:r>
              <w:t>#1</w:t>
            </w:r>
          </w:p>
        </w:tc>
        <w:tc>
          <w:tcPr>
            <w:tcW w:w="0" w:type="auto"/>
          </w:tcPr>
          <w:p w14:paraId="04272E7D" w14:textId="77777777" w:rsidR="00112FD2" w:rsidRDefault="00251F77">
            <w:r>
              <w:t>Descriptive title identifying the study design, population, interventions, and, if applicable, trial acronym</w:t>
            </w:r>
          </w:p>
        </w:tc>
        <w:tc>
          <w:tcPr>
            <w:tcW w:w="615" w:type="pct"/>
          </w:tcPr>
          <w:p w14:paraId="6E2F360B" w14:textId="77777777" w:rsidR="00112FD2" w:rsidRDefault="00251F77">
            <w:pPr>
              <w:jc w:val="right"/>
            </w:pPr>
            <w:r>
              <w:t>1</w:t>
            </w:r>
          </w:p>
        </w:tc>
      </w:tr>
      <w:tr w:rsidR="008E5BC4" w14:paraId="6A85CD27" w14:textId="77777777" w:rsidTr="00503263">
        <w:tc>
          <w:tcPr>
            <w:tcW w:w="0" w:type="auto"/>
          </w:tcPr>
          <w:p w14:paraId="406DD324" w14:textId="77777777" w:rsidR="00112FD2" w:rsidRDefault="00251F77">
            <w:r>
              <w:t>Trial registration</w:t>
            </w:r>
          </w:p>
        </w:tc>
        <w:tc>
          <w:tcPr>
            <w:tcW w:w="0" w:type="auto"/>
          </w:tcPr>
          <w:p w14:paraId="5049EA56" w14:textId="77777777" w:rsidR="00112FD2" w:rsidRDefault="00251F77">
            <w:r>
              <w:t>#2a</w:t>
            </w:r>
          </w:p>
        </w:tc>
        <w:tc>
          <w:tcPr>
            <w:tcW w:w="0" w:type="auto"/>
          </w:tcPr>
          <w:p w14:paraId="3EAFD26A" w14:textId="77777777" w:rsidR="00112FD2" w:rsidRDefault="00251F77">
            <w:r>
              <w:t>Trial identifier and registry name. If not yet registered, name of intended registry</w:t>
            </w:r>
          </w:p>
        </w:tc>
        <w:tc>
          <w:tcPr>
            <w:tcW w:w="615" w:type="pct"/>
          </w:tcPr>
          <w:p w14:paraId="7A27F8EE" w14:textId="74755DF7" w:rsidR="00112FD2" w:rsidRDefault="00503263">
            <w:pPr>
              <w:jc w:val="right"/>
            </w:pPr>
            <w:r>
              <w:t>3</w:t>
            </w:r>
          </w:p>
        </w:tc>
      </w:tr>
      <w:tr w:rsidR="008E5BC4" w14:paraId="731E8360" w14:textId="77777777" w:rsidTr="00503263">
        <w:tc>
          <w:tcPr>
            <w:tcW w:w="0" w:type="auto"/>
          </w:tcPr>
          <w:p w14:paraId="2A1C3367" w14:textId="77777777" w:rsidR="00112FD2" w:rsidRDefault="00251F77">
            <w:r>
              <w:t>Trial registration: data set</w:t>
            </w:r>
          </w:p>
        </w:tc>
        <w:tc>
          <w:tcPr>
            <w:tcW w:w="0" w:type="auto"/>
          </w:tcPr>
          <w:p w14:paraId="16ECAEEB" w14:textId="77777777" w:rsidR="00112FD2" w:rsidRDefault="00251F77">
            <w:r>
              <w:t>#2b</w:t>
            </w:r>
          </w:p>
        </w:tc>
        <w:tc>
          <w:tcPr>
            <w:tcW w:w="0" w:type="auto"/>
          </w:tcPr>
          <w:p w14:paraId="10FF1F34" w14:textId="77777777" w:rsidR="00112FD2" w:rsidRDefault="00251F77">
            <w:r>
              <w:t>All items from the World Health Organization Trial Registration Data Set</w:t>
            </w:r>
          </w:p>
        </w:tc>
        <w:tc>
          <w:tcPr>
            <w:tcW w:w="615" w:type="pct"/>
          </w:tcPr>
          <w:p w14:paraId="265CB95A" w14:textId="77777777" w:rsidR="002B5E78" w:rsidRPr="002B5E78" w:rsidRDefault="002B5E78" w:rsidP="002B5E78">
            <w:pPr>
              <w:jc w:val="right"/>
            </w:pPr>
            <w:r w:rsidRPr="002B5E78">
              <w:t>Additional file 2</w:t>
            </w:r>
          </w:p>
          <w:p w14:paraId="4E3F72A8" w14:textId="77777777" w:rsidR="00112FD2" w:rsidRDefault="00112FD2" w:rsidP="002B5E78">
            <w:pPr>
              <w:wordWrap w:val="0"/>
              <w:jc w:val="right"/>
            </w:pPr>
          </w:p>
        </w:tc>
      </w:tr>
      <w:tr w:rsidR="008E5BC4" w14:paraId="6E3D7F70" w14:textId="77777777" w:rsidTr="00503263">
        <w:tc>
          <w:tcPr>
            <w:tcW w:w="0" w:type="auto"/>
          </w:tcPr>
          <w:p w14:paraId="74A2ECBD" w14:textId="77777777" w:rsidR="00112FD2" w:rsidRDefault="00251F77">
            <w:r>
              <w:t>Protocol version</w:t>
            </w:r>
          </w:p>
        </w:tc>
        <w:tc>
          <w:tcPr>
            <w:tcW w:w="0" w:type="auto"/>
          </w:tcPr>
          <w:p w14:paraId="2960FA09" w14:textId="77777777" w:rsidR="00112FD2" w:rsidRDefault="00251F77">
            <w:r>
              <w:t>#3</w:t>
            </w:r>
          </w:p>
        </w:tc>
        <w:tc>
          <w:tcPr>
            <w:tcW w:w="0" w:type="auto"/>
          </w:tcPr>
          <w:p w14:paraId="0864E9FD" w14:textId="77777777" w:rsidR="00112FD2" w:rsidRDefault="00251F77">
            <w:r>
              <w:t>Date and version identifier</w:t>
            </w:r>
          </w:p>
        </w:tc>
        <w:tc>
          <w:tcPr>
            <w:tcW w:w="615" w:type="pct"/>
          </w:tcPr>
          <w:p w14:paraId="227143A9" w14:textId="267814E5" w:rsidR="00112FD2" w:rsidRDefault="00503263">
            <w:pPr>
              <w:jc w:val="right"/>
            </w:pPr>
            <w:r>
              <w:t>17</w:t>
            </w:r>
          </w:p>
        </w:tc>
      </w:tr>
      <w:tr w:rsidR="008E5BC4" w14:paraId="233B56F2" w14:textId="77777777" w:rsidTr="00503263">
        <w:tc>
          <w:tcPr>
            <w:tcW w:w="0" w:type="auto"/>
          </w:tcPr>
          <w:p w14:paraId="484ECBBF" w14:textId="77777777" w:rsidR="00112FD2" w:rsidRDefault="00251F77">
            <w:r>
              <w:t>Funding</w:t>
            </w:r>
          </w:p>
        </w:tc>
        <w:tc>
          <w:tcPr>
            <w:tcW w:w="0" w:type="auto"/>
          </w:tcPr>
          <w:p w14:paraId="11EB3322" w14:textId="77777777" w:rsidR="00112FD2" w:rsidRDefault="00251F77">
            <w:r>
              <w:t>#4</w:t>
            </w:r>
          </w:p>
        </w:tc>
        <w:tc>
          <w:tcPr>
            <w:tcW w:w="0" w:type="auto"/>
          </w:tcPr>
          <w:p w14:paraId="0715638A" w14:textId="77777777" w:rsidR="00112FD2" w:rsidRDefault="00251F77">
            <w:r>
              <w:t>Sources and types of financial, material, and other support</w:t>
            </w:r>
          </w:p>
        </w:tc>
        <w:tc>
          <w:tcPr>
            <w:tcW w:w="615" w:type="pct"/>
          </w:tcPr>
          <w:p w14:paraId="5A9863D9" w14:textId="271ADA92" w:rsidR="00112FD2" w:rsidRDefault="00251F77">
            <w:pPr>
              <w:jc w:val="right"/>
            </w:pPr>
            <w:r>
              <w:t>1</w:t>
            </w:r>
            <w:r w:rsidR="00503263">
              <w:t>9</w:t>
            </w:r>
          </w:p>
        </w:tc>
      </w:tr>
      <w:tr w:rsidR="008E5BC4" w14:paraId="43E706A6" w14:textId="77777777" w:rsidTr="00503263">
        <w:tc>
          <w:tcPr>
            <w:tcW w:w="0" w:type="auto"/>
          </w:tcPr>
          <w:p w14:paraId="368356F5" w14:textId="77777777" w:rsidR="00112FD2" w:rsidRDefault="00251F77">
            <w:r>
              <w:t xml:space="preserve">R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0" w:type="auto"/>
          </w:tcPr>
          <w:p w14:paraId="67ABD50F" w14:textId="77777777" w:rsidR="00112FD2" w:rsidRDefault="00251F77">
            <w:r>
              <w:t>#5a</w:t>
            </w:r>
          </w:p>
        </w:tc>
        <w:tc>
          <w:tcPr>
            <w:tcW w:w="0" w:type="auto"/>
          </w:tcPr>
          <w:p w14:paraId="46199B68" w14:textId="77777777" w:rsidR="00112FD2" w:rsidRDefault="00251F77">
            <w:r>
              <w:t>Names, affiliations, and roles of protocol contributors</w:t>
            </w:r>
          </w:p>
        </w:tc>
        <w:tc>
          <w:tcPr>
            <w:tcW w:w="615" w:type="pct"/>
          </w:tcPr>
          <w:p w14:paraId="5F6BC164" w14:textId="7C23AE0B" w:rsidR="00112FD2" w:rsidRDefault="00503263">
            <w:pPr>
              <w:jc w:val="right"/>
            </w:pPr>
            <w:r>
              <w:t>1,2</w:t>
            </w:r>
            <w:r w:rsidR="00251F77">
              <w:t>,1</w:t>
            </w:r>
            <w:r>
              <w:t>9</w:t>
            </w:r>
          </w:p>
        </w:tc>
      </w:tr>
      <w:tr w:rsidR="008E5BC4" w14:paraId="0ED49B7E" w14:textId="77777777" w:rsidTr="00503263">
        <w:tc>
          <w:tcPr>
            <w:tcW w:w="0" w:type="auto"/>
          </w:tcPr>
          <w:p w14:paraId="10F6E8AC" w14:textId="77777777" w:rsidR="00112FD2" w:rsidRDefault="00251F77">
            <w:r>
              <w:t>Roles and responsibilities: sponsor contact information</w:t>
            </w:r>
          </w:p>
        </w:tc>
        <w:tc>
          <w:tcPr>
            <w:tcW w:w="0" w:type="auto"/>
          </w:tcPr>
          <w:p w14:paraId="6B48C435" w14:textId="77777777" w:rsidR="00112FD2" w:rsidRDefault="00251F77">
            <w:r>
              <w:t>#5b</w:t>
            </w:r>
          </w:p>
        </w:tc>
        <w:tc>
          <w:tcPr>
            <w:tcW w:w="0" w:type="auto"/>
          </w:tcPr>
          <w:p w14:paraId="619C0828" w14:textId="77777777" w:rsidR="00112FD2" w:rsidRDefault="00251F77">
            <w:r>
              <w:t>Name and contact information for the trial sponsor</w:t>
            </w:r>
          </w:p>
        </w:tc>
        <w:tc>
          <w:tcPr>
            <w:tcW w:w="615" w:type="pct"/>
          </w:tcPr>
          <w:p w14:paraId="39F1DDBE" w14:textId="7FD8D6E0" w:rsidR="00112FD2" w:rsidRDefault="00251F77">
            <w:pPr>
              <w:jc w:val="right"/>
            </w:pPr>
            <w:r>
              <w:t>1</w:t>
            </w:r>
            <w:r w:rsidR="00503263">
              <w:t>,2</w:t>
            </w:r>
          </w:p>
        </w:tc>
      </w:tr>
      <w:tr w:rsidR="008E5BC4" w14:paraId="5DDD3E38" w14:textId="77777777" w:rsidTr="00503263">
        <w:tc>
          <w:tcPr>
            <w:tcW w:w="0" w:type="auto"/>
          </w:tcPr>
          <w:p w14:paraId="0D5DDF9B" w14:textId="77777777" w:rsidR="00112FD2" w:rsidRDefault="00251F77">
            <w:r>
              <w:t>Roles and responsibilities: sponsor and funder</w:t>
            </w:r>
          </w:p>
        </w:tc>
        <w:tc>
          <w:tcPr>
            <w:tcW w:w="0" w:type="auto"/>
          </w:tcPr>
          <w:p w14:paraId="655804F0" w14:textId="77777777" w:rsidR="00112FD2" w:rsidRDefault="00251F77">
            <w:r>
              <w:t>#5c</w:t>
            </w:r>
          </w:p>
        </w:tc>
        <w:tc>
          <w:tcPr>
            <w:tcW w:w="0" w:type="auto"/>
          </w:tcPr>
          <w:p w14:paraId="7CC25DE6" w14:textId="77777777" w:rsidR="00112FD2" w:rsidRDefault="00251F77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15" w:type="pct"/>
          </w:tcPr>
          <w:p w14:paraId="47994447" w14:textId="1675D0BB" w:rsidR="00112FD2" w:rsidRDefault="00251F77" w:rsidP="002B5E78">
            <w:pPr>
              <w:jc w:val="right"/>
            </w:pPr>
            <w:r>
              <w:t>1</w:t>
            </w:r>
            <w:r w:rsidR="00503263">
              <w:t>9</w:t>
            </w:r>
          </w:p>
        </w:tc>
      </w:tr>
      <w:tr w:rsidR="008E5BC4" w14:paraId="35889B04" w14:textId="77777777" w:rsidTr="00503263">
        <w:tc>
          <w:tcPr>
            <w:tcW w:w="0" w:type="auto"/>
          </w:tcPr>
          <w:p w14:paraId="0BA8CFCD" w14:textId="77777777" w:rsidR="00112FD2" w:rsidRDefault="00251F77">
            <w:r>
              <w:t>Roles and responsibilities: committees</w:t>
            </w:r>
          </w:p>
        </w:tc>
        <w:tc>
          <w:tcPr>
            <w:tcW w:w="0" w:type="auto"/>
          </w:tcPr>
          <w:p w14:paraId="66389CB3" w14:textId="77777777" w:rsidR="00112FD2" w:rsidRDefault="00251F77">
            <w:r>
              <w:t>#5d</w:t>
            </w:r>
          </w:p>
        </w:tc>
        <w:tc>
          <w:tcPr>
            <w:tcW w:w="0" w:type="auto"/>
          </w:tcPr>
          <w:p w14:paraId="24E065D5" w14:textId="77777777" w:rsidR="00112FD2" w:rsidRDefault="00251F77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 xml:space="preserve">, steering committee, endpoint adjudication committee, data management team, and </w:t>
            </w:r>
            <w:r>
              <w:lastRenderedPageBreak/>
              <w:t>other individuals or groups overseeing the trial, if applicable (see Item 21a for data monitoring committee)</w:t>
            </w:r>
          </w:p>
        </w:tc>
        <w:tc>
          <w:tcPr>
            <w:tcW w:w="615" w:type="pct"/>
          </w:tcPr>
          <w:p w14:paraId="4FAF57F2" w14:textId="77777777" w:rsidR="00112FD2" w:rsidRDefault="00251F77">
            <w:pPr>
              <w:jc w:val="right"/>
              <w:rPr>
                <w:lang w:eastAsia="zh-CN"/>
              </w:rPr>
            </w:pPr>
            <w:r>
              <w:lastRenderedPageBreak/>
              <w:t>n/a</w:t>
            </w:r>
          </w:p>
          <w:p w14:paraId="14CDC844" w14:textId="77777777" w:rsidR="00755D84" w:rsidRDefault="00755D84">
            <w:pPr>
              <w:jc w:val="right"/>
              <w:rPr>
                <w:lang w:eastAsia="zh-CN"/>
              </w:rPr>
            </w:pPr>
          </w:p>
        </w:tc>
      </w:tr>
      <w:tr w:rsidR="008E5BC4" w14:paraId="281902CF" w14:textId="77777777" w:rsidTr="00503263">
        <w:tc>
          <w:tcPr>
            <w:tcW w:w="0" w:type="auto"/>
          </w:tcPr>
          <w:p w14:paraId="54AFB8C6" w14:textId="77777777" w:rsidR="00112FD2" w:rsidRDefault="00251F77">
            <w:r>
              <w:t>Background and rationale</w:t>
            </w:r>
          </w:p>
        </w:tc>
        <w:tc>
          <w:tcPr>
            <w:tcW w:w="0" w:type="auto"/>
          </w:tcPr>
          <w:p w14:paraId="74507957" w14:textId="77777777" w:rsidR="00112FD2" w:rsidRDefault="00251F77">
            <w:r>
              <w:t>#6a</w:t>
            </w:r>
          </w:p>
        </w:tc>
        <w:tc>
          <w:tcPr>
            <w:tcW w:w="0" w:type="auto"/>
          </w:tcPr>
          <w:p w14:paraId="4E4BF0A5" w14:textId="77777777" w:rsidR="00112FD2" w:rsidRDefault="00251F77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15" w:type="pct"/>
          </w:tcPr>
          <w:p w14:paraId="525BD576" w14:textId="77777777" w:rsidR="00112FD2" w:rsidRDefault="00251F77">
            <w:pPr>
              <w:jc w:val="right"/>
            </w:pPr>
            <w:r>
              <w:t>4,5</w:t>
            </w:r>
          </w:p>
        </w:tc>
      </w:tr>
      <w:tr w:rsidR="008E5BC4" w14:paraId="53E7AB1A" w14:textId="77777777" w:rsidTr="00503263">
        <w:tc>
          <w:tcPr>
            <w:tcW w:w="0" w:type="auto"/>
          </w:tcPr>
          <w:p w14:paraId="628D8B1A" w14:textId="77777777" w:rsidR="00112FD2" w:rsidRDefault="00251F77">
            <w:r>
              <w:t>Background and rationale: choice of comparators</w:t>
            </w:r>
          </w:p>
        </w:tc>
        <w:tc>
          <w:tcPr>
            <w:tcW w:w="0" w:type="auto"/>
          </w:tcPr>
          <w:p w14:paraId="6B1E3E5B" w14:textId="77777777" w:rsidR="00112FD2" w:rsidRDefault="00251F77">
            <w:r>
              <w:t>#6b</w:t>
            </w:r>
          </w:p>
        </w:tc>
        <w:tc>
          <w:tcPr>
            <w:tcW w:w="0" w:type="auto"/>
          </w:tcPr>
          <w:p w14:paraId="024B2811" w14:textId="77777777" w:rsidR="00112FD2" w:rsidRDefault="00251F77">
            <w:r>
              <w:t>Explanation for choice of comparators</w:t>
            </w:r>
          </w:p>
        </w:tc>
        <w:tc>
          <w:tcPr>
            <w:tcW w:w="615" w:type="pct"/>
          </w:tcPr>
          <w:p w14:paraId="184CC329" w14:textId="08B7F890" w:rsidR="00112FD2" w:rsidRDefault="002B5E78">
            <w:pPr>
              <w:jc w:val="right"/>
            </w:pPr>
            <w:r>
              <w:t>4</w:t>
            </w:r>
          </w:p>
        </w:tc>
      </w:tr>
      <w:tr w:rsidR="008E5BC4" w14:paraId="439BBE68" w14:textId="77777777" w:rsidTr="00503263">
        <w:tc>
          <w:tcPr>
            <w:tcW w:w="0" w:type="auto"/>
          </w:tcPr>
          <w:p w14:paraId="799BDF8E" w14:textId="77777777" w:rsidR="00112FD2" w:rsidRDefault="00251F77">
            <w:r>
              <w:t>Objectives</w:t>
            </w:r>
          </w:p>
        </w:tc>
        <w:tc>
          <w:tcPr>
            <w:tcW w:w="0" w:type="auto"/>
          </w:tcPr>
          <w:p w14:paraId="6BDC45FE" w14:textId="77777777" w:rsidR="00112FD2" w:rsidRDefault="00251F77">
            <w:r>
              <w:t>#7</w:t>
            </w:r>
          </w:p>
        </w:tc>
        <w:tc>
          <w:tcPr>
            <w:tcW w:w="0" w:type="auto"/>
          </w:tcPr>
          <w:p w14:paraId="7C760167" w14:textId="77777777" w:rsidR="00112FD2" w:rsidRDefault="00251F77">
            <w:r>
              <w:t>Specific objectives or hypotheses</w:t>
            </w:r>
          </w:p>
        </w:tc>
        <w:tc>
          <w:tcPr>
            <w:tcW w:w="615" w:type="pct"/>
          </w:tcPr>
          <w:p w14:paraId="5620CE6B" w14:textId="2687161D" w:rsidR="00112FD2" w:rsidRDefault="00503263">
            <w:pPr>
              <w:jc w:val="right"/>
            </w:pPr>
            <w:r>
              <w:t>6</w:t>
            </w:r>
            <w:r w:rsidR="002B5E78">
              <w:t>,</w:t>
            </w:r>
            <w:r>
              <w:t>7</w:t>
            </w:r>
          </w:p>
        </w:tc>
      </w:tr>
      <w:tr w:rsidR="008E5BC4" w14:paraId="103B7A64" w14:textId="77777777" w:rsidTr="00503263">
        <w:tc>
          <w:tcPr>
            <w:tcW w:w="0" w:type="auto"/>
          </w:tcPr>
          <w:p w14:paraId="48E465F6" w14:textId="77777777" w:rsidR="00112FD2" w:rsidRDefault="00251F77">
            <w:r>
              <w:t>Trial design</w:t>
            </w:r>
          </w:p>
        </w:tc>
        <w:tc>
          <w:tcPr>
            <w:tcW w:w="0" w:type="auto"/>
          </w:tcPr>
          <w:p w14:paraId="7D286176" w14:textId="77777777" w:rsidR="00112FD2" w:rsidRDefault="00251F77">
            <w:r>
              <w:t>#8</w:t>
            </w:r>
          </w:p>
        </w:tc>
        <w:tc>
          <w:tcPr>
            <w:tcW w:w="0" w:type="auto"/>
          </w:tcPr>
          <w:p w14:paraId="112FD691" w14:textId="77777777" w:rsidR="00112FD2" w:rsidRDefault="00251F77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615" w:type="pct"/>
          </w:tcPr>
          <w:p w14:paraId="73474553" w14:textId="48BB0770" w:rsidR="00112FD2" w:rsidRDefault="00503263">
            <w:pPr>
              <w:jc w:val="right"/>
            </w:pPr>
            <w:r>
              <w:t>7</w:t>
            </w:r>
          </w:p>
        </w:tc>
      </w:tr>
      <w:tr w:rsidR="008E5BC4" w14:paraId="5E66EAB0" w14:textId="77777777" w:rsidTr="00503263">
        <w:tc>
          <w:tcPr>
            <w:tcW w:w="0" w:type="auto"/>
          </w:tcPr>
          <w:p w14:paraId="54D2FDE8" w14:textId="77777777" w:rsidR="00112FD2" w:rsidRDefault="00251F77">
            <w:r>
              <w:t>Study setting</w:t>
            </w:r>
          </w:p>
        </w:tc>
        <w:tc>
          <w:tcPr>
            <w:tcW w:w="0" w:type="auto"/>
          </w:tcPr>
          <w:p w14:paraId="3D63943C" w14:textId="77777777" w:rsidR="00112FD2" w:rsidRDefault="00251F77">
            <w:r>
              <w:t>#9</w:t>
            </w:r>
          </w:p>
        </w:tc>
        <w:tc>
          <w:tcPr>
            <w:tcW w:w="0" w:type="auto"/>
          </w:tcPr>
          <w:p w14:paraId="303A8B4E" w14:textId="77777777" w:rsidR="00112FD2" w:rsidRDefault="00251F77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15" w:type="pct"/>
          </w:tcPr>
          <w:p w14:paraId="50FEEA14" w14:textId="43CEDBE3" w:rsidR="00112FD2" w:rsidRDefault="00503263">
            <w:pPr>
              <w:jc w:val="right"/>
            </w:pPr>
            <w:r>
              <w:t>7</w:t>
            </w:r>
          </w:p>
        </w:tc>
      </w:tr>
      <w:tr w:rsidR="008E5BC4" w14:paraId="65ECFD8A" w14:textId="77777777" w:rsidTr="00503263">
        <w:tc>
          <w:tcPr>
            <w:tcW w:w="0" w:type="auto"/>
          </w:tcPr>
          <w:p w14:paraId="2D465195" w14:textId="77777777" w:rsidR="00112FD2" w:rsidRDefault="00251F77">
            <w:r>
              <w:t>Eligibility criteria</w:t>
            </w:r>
          </w:p>
        </w:tc>
        <w:tc>
          <w:tcPr>
            <w:tcW w:w="0" w:type="auto"/>
          </w:tcPr>
          <w:p w14:paraId="7DB48D54" w14:textId="77777777" w:rsidR="00112FD2" w:rsidRDefault="00251F77">
            <w:r>
              <w:t>#10</w:t>
            </w:r>
          </w:p>
        </w:tc>
        <w:tc>
          <w:tcPr>
            <w:tcW w:w="0" w:type="auto"/>
          </w:tcPr>
          <w:p w14:paraId="129EC54E" w14:textId="77777777" w:rsidR="00112FD2" w:rsidRDefault="00251F77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615" w:type="pct"/>
          </w:tcPr>
          <w:p w14:paraId="7004097D" w14:textId="33CEF6FE" w:rsidR="00112FD2" w:rsidRDefault="00251F77">
            <w:pPr>
              <w:jc w:val="right"/>
            </w:pPr>
            <w:r>
              <w:t>8</w:t>
            </w:r>
            <w:r w:rsidR="00503263">
              <w:t>,9</w:t>
            </w:r>
          </w:p>
        </w:tc>
      </w:tr>
      <w:tr w:rsidR="008E5BC4" w14:paraId="02CFC9EE" w14:textId="77777777" w:rsidTr="00503263">
        <w:tc>
          <w:tcPr>
            <w:tcW w:w="0" w:type="auto"/>
          </w:tcPr>
          <w:p w14:paraId="4FC77E29" w14:textId="77777777" w:rsidR="00112FD2" w:rsidRDefault="00251F77">
            <w:r>
              <w:t>Interventions: description</w:t>
            </w:r>
          </w:p>
        </w:tc>
        <w:tc>
          <w:tcPr>
            <w:tcW w:w="0" w:type="auto"/>
          </w:tcPr>
          <w:p w14:paraId="333FBB5E" w14:textId="77777777" w:rsidR="00112FD2" w:rsidRDefault="00251F77">
            <w:r>
              <w:t>#11a</w:t>
            </w:r>
          </w:p>
        </w:tc>
        <w:tc>
          <w:tcPr>
            <w:tcW w:w="0" w:type="auto"/>
          </w:tcPr>
          <w:p w14:paraId="2F03E223" w14:textId="77777777" w:rsidR="00112FD2" w:rsidRDefault="00251F77">
            <w:r>
              <w:t xml:space="preserve">Interventions for each group with </w:t>
            </w:r>
            <w:proofErr w:type="gramStart"/>
            <w:r>
              <w:t>sufficient</w:t>
            </w:r>
            <w:proofErr w:type="gramEnd"/>
            <w:r>
              <w:t xml:space="preserve"> detail to allow replication, including how and when they will be administered</w:t>
            </w:r>
          </w:p>
        </w:tc>
        <w:tc>
          <w:tcPr>
            <w:tcW w:w="615" w:type="pct"/>
          </w:tcPr>
          <w:p w14:paraId="43071C27" w14:textId="79B5DF48" w:rsidR="00112FD2" w:rsidRDefault="00251F77">
            <w:pPr>
              <w:jc w:val="right"/>
            </w:pPr>
            <w:r>
              <w:t>1</w:t>
            </w:r>
            <w:r w:rsidR="00503263">
              <w:t>1,12</w:t>
            </w:r>
          </w:p>
        </w:tc>
      </w:tr>
      <w:tr w:rsidR="008E5BC4" w14:paraId="7994E65C" w14:textId="77777777" w:rsidTr="00503263">
        <w:tc>
          <w:tcPr>
            <w:tcW w:w="0" w:type="auto"/>
          </w:tcPr>
          <w:p w14:paraId="7882670E" w14:textId="77777777" w:rsidR="00112FD2" w:rsidRDefault="00251F77">
            <w:r>
              <w:t>Interventions: modifications</w:t>
            </w:r>
          </w:p>
        </w:tc>
        <w:tc>
          <w:tcPr>
            <w:tcW w:w="0" w:type="auto"/>
          </w:tcPr>
          <w:p w14:paraId="3DB87BC0" w14:textId="77777777" w:rsidR="00112FD2" w:rsidRDefault="00251F77">
            <w:r>
              <w:t>#11b</w:t>
            </w:r>
          </w:p>
        </w:tc>
        <w:tc>
          <w:tcPr>
            <w:tcW w:w="0" w:type="auto"/>
          </w:tcPr>
          <w:p w14:paraId="6970424C" w14:textId="77777777" w:rsidR="00112FD2" w:rsidRDefault="00251F77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615" w:type="pct"/>
          </w:tcPr>
          <w:p w14:paraId="12AC5DBD" w14:textId="40639B4C" w:rsidR="00112FD2" w:rsidRDefault="00251F77">
            <w:pPr>
              <w:jc w:val="right"/>
            </w:pPr>
            <w:r>
              <w:t>1</w:t>
            </w:r>
            <w:r w:rsidR="00503263">
              <w:t>2</w:t>
            </w:r>
          </w:p>
        </w:tc>
      </w:tr>
      <w:tr w:rsidR="008E5BC4" w14:paraId="0CE23126" w14:textId="77777777" w:rsidTr="00503263">
        <w:tc>
          <w:tcPr>
            <w:tcW w:w="0" w:type="auto"/>
          </w:tcPr>
          <w:p w14:paraId="60565B4B" w14:textId="77777777" w:rsidR="00112FD2" w:rsidRDefault="00251F77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14:paraId="6BF94075" w14:textId="77777777" w:rsidR="00112FD2" w:rsidRDefault="00251F77">
            <w:r>
              <w:t>#11c</w:t>
            </w:r>
          </w:p>
        </w:tc>
        <w:tc>
          <w:tcPr>
            <w:tcW w:w="0" w:type="auto"/>
          </w:tcPr>
          <w:p w14:paraId="542ABE24" w14:textId="77777777" w:rsidR="00112FD2" w:rsidRDefault="00251F77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615" w:type="pct"/>
          </w:tcPr>
          <w:p w14:paraId="06CD4BD0" w14:textId="499DBDF0" w:rsidR="00112FD2" w:rsidRDefault="00251F77">
            <w:pPr>
              <w:jc w:val="right"/>
            </w:pPr>
            <w:r>
              <w:t>1</w:t>
            </w:r>
            <w:r w:rsidR="00503263">
              <w:t>2</w:t>
            </w:r>
          </w:p>
        </w:tc>
      </w:tr>
      <w:tr w:rsidR="008E5BC4" w14:paraId="6B69C167" w14:textId="77777777" w:rsidTr="00503263">
        <w:tc>
          <w:tcPr>
            <w:tcW w:w="0" w:type="auto"/>
          </w:tcPr>
          <w:p w14:paraId="5C843653" w14:textId="77777777" w:rsidR="00112FD2" w:rsidRDefault="00251F77">
            <w:r>
              <w:t>Interventions: concomitant care</w:t>
            </w:r>
          </w:p>
        </w:tc>
        <w:tc>
          <w:tcPr>
            <w:tcW w:w="0" w:type="auto"/>
          </w:tcPr>
          <w:p w14:paraId="5724FED8" w14:textId="77777777" w:rsidR="00112FD2" w:rsidRDefault="00251F77">
            <w:r>
              <w:t>#11d</w:t>
            </w:r>
          </w:p>
        </w:tc>
        <w:tc>
          <w:tcPr>
            <w:tcW w:w="0" w:type="auto"/>
          </w:tcPr>
          <w:p w14:paraId="41518580" w14:textId="77777777" w:rsidR="00112FD2" w:rsidRDefault="00251F77">
            <w:r>
              <w:t>Relevant concomitant care and interventions that are permitted or prohibited during the trial</w:t>
            </w:r>
          </w:p>
        </w:tc>
        <w:tc>
          <w:tcPr>
            <w:tcW w:w="615" w:type="pct"/>
          </w:tcPr>
          <w:p w14:paraId="6F7B61F4" w14:textId="01A7B3E6" w:rsidR="00112FD2" w:rsidRDefault="00E71436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503263">
              <w:rPr>
                <w:rFonts w:hint="eastAsia"/>
                <w:lang w:eastAsia="zh-CN"/>
              </w:rPr>
              <w:t>2</w:t>
            </w:r>
          </w:p>
        </w:tc>
      </w:tr>
      <w:tr w:rsidR="008E5BC4" w14:paraId="59E7EB13" w14:textId="77777777" w:rsidTr="00503263">
        <w:tc>
          <w:tcPr>
            <w:tcW w:w="0" w:type="auto"/>
          </w:tcPr>
          <w:p w14:paraId="532D7EAF" w14:textId="77777777" w:rsidR="00112FD2" w:rsidRDefault="00251F77">
            <w:r>
              <w:lastRenderedPageBreak/>
              <w:t>Outcomes</w:t>
            </w:r>
          </w:p>
        </w:tc>
        <w:tc>
          <w:tcPr>
            <w:tcW w:w="0" w:type="auto"/>
          </w:tcPr>
          <w:p w14:paraId="1361D991" w14:textId="77777777" w:rsidR="00112FD2" w:rsidRDefault="00251F77">
            <w:r>
              <w:t>#12</w:t>
            </w:r>
          </w:p>
        </w:tc>
        <w:tc>
          <w:tcPr>
            <w:tcW w:w="0" w:type="auto"/>
          </w:tcPr>
          <w:p w14:paraId="2BE448EC" w14:textId="77777777" w:rsidR="00112FD2" w:rsidRDefault="00251F77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15" w:type="pct"/>
          </w:tcPr>
          <w:p w14:paraId="6FCE56E1" w14:textId="1B382207" w:rsidR="00112FD2" w:rsidRDefault="00503263">
            <w:pPr>
              <w:jc w:val="right"/>
            </w:pPr>
            <w:r>
              <w:t>13</w:t>
            </w:r>
          </w:p>
        </w:tc>
      </w:tr>
      <w:tr w:rsidR="008E5BC4" w14:paraId="57DE4A4B" w14:textId="77777777" w:rsidTr="00503263">
        <w:tc>
          <w:tcPr>
            <w:tcW w:w="0" w:type="auto"/>
          </w:tcPr>
          <w:p w14:paraId="31322320" w14:textId="77777777" w:rsidR="00112FD2" w:rsidRDefault="00251F77">
            <w:r>
              <w:t>Participant timeline</w:t>
            </w:r>
          </w:p>
        </w:tc>
        <w:tc>
          <w:tcPr>
            <w:tcW w:w="0" w:type="auto"/>
          </w:tcPr>
          <w:p w14:paraId="6B7A59B0" w14:textId="77777777" w:rsidR="00112FD2" w:rsidRDefault="00251F77">
            <w:r>
              <w:t>#13</w:t>
            </w:r>
          </w:p>
        </w:tc>
        <w:tc>
          <w:tcPr>
            <w:tcW w:w="0" w:type="auto"/>
          </w:tcPr>
          <w:p w14:paraId="4FCFB7B0" w14:textId="77777777" w:rsidR="00112FD2" w:rsidRDefault="00251F77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15" w:type="pct"/>
          </w:tcPr>
          <w:p w14:paraId="6EC6B36D" w14:textId="77777777" w:rsidR="00112FD2" w:rsidRDefault="002B5E78" w:rsidP="00582C6F">
            <w:pPr>
              <w:wordWrap w:val="0"/>
              <w:jc w:val="right"/>
              <w:rPr>
                <w:lang w:eastAsia="zh-CN"/>
              </w:rPr>
            </w:pPr>
            <w:r>
              <w:t>Additional file 1</w:t>
            </w:r>
          </w:p>
        </w:tc>
      </w:tr>
      <w:tr w:rsidR="008E5BC4" w14:paraId="4809DCE6" w14:textId="77777777" w:rsidTr="00503263">
        <w:tc>
          <w:tcPr>
            <w:tcW w:w="0" w:type="auto"/>
          </w:tcPr>
          <w:p w14:paraId="05D4F618" w14:textId="77777777" w:rsidR="00112FD2" w:rsidRDefault="00251F77">
            <w:r>
              <w:t>Sample size</w:t>
            </w:r>
          </w:p>
        </w:tc>
        <w:tc>
          <w:tcPr>
            <w:tcW w:w="0" w:type="auto"/>
          </w:tcPr>
          <w:p w14:paraId="55F197D6" w14:textId="77777777" w:rsidR="00112FD2" w:rsidRDefault="00251F77">
            <w:r>
              <w:t>#14</w:t>
            </w:r>
          </w:p>
        </w:tc>
        <w:tc>
          <w:tcPr>
            <w:tcW w:w="0" w:type="auto"/>
          </w:tcPr>
          <w:p w14:paraId="305AD186" w14:textId="77777777" w:rsidR="00112FD2" w:rsidRDefault="00251F77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15" w:type="pct"/>
          </w:tcPr>
          <w:p w14:paraId="2724C0EC" w14:textId="3BDCB159" w:rsidR="00112FD2" w:rsidRDefault="00503263">
            <w:pPr>
              <w:jc w:val="right"/>
            </w:pPr>
            <w:r>
              <w:t>14</w:t>
            </w:r>
          </w:p>
        </w:tc>
      </w:tr>
      <w:tr w:rsidR="008E5BC4" w14:paraId="4B1B1167" w14:textId="77777777" w:rsidTr="00503263">
        <w:tc>
          <w:tcPr>
            <w:tcW w:w="0" w:type="auto"/>
          </w:tcPr>
          <w:p w14:paraId="3D6C421D" w14:textId="77777777" w:rsidR="00112FD2" w:rsidRDefault="00251F77">
            <w:r>
              <w:t>Recruitment</w:t>
            </w:r>
          </w:p>
        </w:tc>
        <w:tc>
          <w:tcPr>
            <w:tcW w:w="0" w:type="auto"/>
          </w:tcPr>
          <w:p w14:paraId="7D313536" w14:textId="77777777" w:rsidR="00112FD2" w:rsidRDefault="00251F77">
            <w:r>
              <w:t>#15</w:t>
            </w:r>
          </w:p>
        </w:tc>
        <w:tc>
          <w:tcPr>
            <w:tcW w:w="0" w:type="auto"/>
          </w:tcPr>
          <w:p w14:paraId="63D36149" w14:textId="77777777" w:rsidR="00112FD2" w:rsidRDefault="00251F77">
            <w:r>
              <w:t>Strategies for achieving adequate participant enrolment to reach target sample size</w:t>
            </w:r>
          </w:p>
        </w:tc>
        <w:tc>
          <w:tcPr>
            <w:tcW w:w="615" w:type="pct"/>
          </w:tcPr>
          <w:p w14:paraId="3F481359" w14:textId="77777777" w:rsidR="00112FD2" w:rsidRDefault="00251F77">
            <w:pPr>
              <w:jc w:val="right"/>
            </w:pPr>
            <w:r>
              <w:t>n/a</w:t>
            </w:r>
          </w:p>
        </w:tc>
      </w:tr>
      <w:tr w:rsidR="008E5BC4" w14:paraId="6F9A98F1" w14:textId="77777777" w:rsidTr="00503263">
        <w:tc>
          <w:tcPr>
            <w:tcW w:w="0" w:type="auto"/>
          </w:tcPr>
          <w:p w14:paraId="68776E9D" w14:textId="77777777" w:rsidR="00112FD2" w:rsidRDefault="00251F77">
            <w:r>
              <w:t>Allocation: sequence generation</w:t>
            </w:r>
          </w:p>
        </w:tc>
        <w:tc>
          <w:tcPr>
            <w:tcW w:w="0" w:type="auto"/>
          </w:tcPr>
          <w:p w14:paraId="48DB60D7" w14:textId="77777777" w:rsidR="00112FD2" w:rsidRDefault="00251F77">
            <w:r>
              <w:t>#16a</w:t>
            </w:r>
          </w:p>
        </w:tc>
        <w:tc>
          <w:tcPr>
            <w:tcW w:w="0" w:type="auto"/>
          </w:tcPr>
          <w:p w14:paraId="231EEFD9" w14:textId="77777777" w:rsidR="00112FD2" w:rsidRDefault="00251F77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615" w:type="pct"/>
          </w:tcPr>
          <w:p w14:paraId="74E42634" w14:textId="6E5EFB29" w:rsidR="00112FD2" w:rsidRDefault="00503263">
            <w:pPr>
              <w:jc w:val="right"/>
            </w:pPr>
            <w:r>
              <w:t>10</w:t>
            </w:r>
          </w:p>
        </w:tc>
      </w:tr>
      <w:tr w:rsidR="008E5BC4" w14:paraId="5759F1FC" w14:textId="77777777" w:rsidTr="00503263">
        <w:tc>
          <w:tcPr>
            <w:tcW w:w="0" w:type="auto"/>
          </w:tcPr>
          <w:p w14:paraId="18EA3FBA" w14:textId="77777777" w:rsidR="00112FD2" w:rsidRDefault="00251F77">
            <w:r>
              <w:t>Allocation concealment mechanism</w:t>
            </w:r>
          </w:p>
        </w:tc>
        <w:tc>
          <w:tcPr>
            <w:tcW w:w="0" w:type="auto"/>
          </w:tcPr>
          <w:p w14:paraId="6D9B84E1" w14:textId="77777777" w:rsidR="00112FD2" w:rsidRDefault="00251F77">
            <w:r>
              <w:t>#16b</w:t>
            </w:r>
          </w:p>
        </w:tc>
        <w:tc>
          <w:tcPr>
            <w:tcW w:w="0" w:type="auto"/>
          </w:tcPr>
          <w:p w14:paraId="0245A26E" w14:textId="77777777" w:rsidR="00112FD2" w:rsidRDefault="00251F77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15" w:type="pct"/>
          </w:tcPr>
          <w:p w14:paraId="4474FEA6" w14:textId="32E0EA2B" w:rsidR="00112FD2" w:rsidRDefault="00F137F3">
            <w:pPr>
              <w:jc w:val="right"/>
            </w:pPr>
            <w:r>
              <w:t>11</w:t>
            </w:r>
          </w:p>
        </w:tc>
      </w:tr>
      <w:tr w:rsidR="008E5BC4" w14:paraId="51522439" w14:textId="77777777" w:rsidTr="00503263">
        <w:tc>
          <w:tcPr>
            <w:tcW w:w="0" w:type="auto"/>
          </w:tcPr>
          <w:p w14:paraId="30A52C8F" w14:textId="77777777" w:rsidR="00112FD2" w:rsidRDefault="00251F77">
            <w:r>
              <w:t>Allocation: implementation</w:t>
            </w:r>
          </w:p>
        </w:tc>
        <w:tc>
          <w:tcPr>
            <w:tcW w:w="0" w:type="auto"/>
          </w:tcPr>
          <w:p w14:paraId="4BAB45E3" w14:textId="77777777" w:rsidR="00112FD2" w:rsidRDefault="00251F77">
            <w:r>
              <w:t>#16c</w:t>
            </w:r>
          </w:p>
        </w:tc>
        <w:tc>
          <w:tcPr>
            <w:tcW w:w="0" w:type="auto"/>
          </w:tcPr>
          <w:p w14:paraId="04A4EA70" w14:textId="77777777" w:rsidR="00112FD2" w:rsidRDefault="00251F77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615" w:type="pct"/>
          </w:tcPr>
          <w:p w14:paraId="45C27D6A" w14:textId="51ECB9E2" w:rsidR="00112FD2" w:rsidRDefault="00F137F3">
            <w:pPr>
              <w:jc w:val="right"/>
            </w:pPr>
            <w:r>
              <w:t>10</w:t>
            </w:r>
          </w:p>
        </w:tc>
      </w:tr>
      <w:tr w:rsidR="008E5BC4" w14:paraId="3758D8AD" w14:textId="77777777" w:rsidTr="00503263">
        <w:tc>
          <w:tcPr>
            <w:tcW w:w="0" w:type="auto"/>
          </w:tcPr>
          <w:p w14:paraId="57447AF1" w14:textId="77777777" w:rsidR="00112FD2" w:rsidRDefault="00251F77">
            <w:r>
              <w:t>Blinding (masking)</w:t>
            </w:r>
          </w:p>
        </w:tc>
        <w:tc>
          <w:tcPr>
            <w:tcW w:w="0" w:type="auto"/>
          </w:tcPr>
          <w:p w14:paraId="792D6064" w14:textId="77777777" w:rsidR="00112FD2" w:rsidRDefault="00251F77">
            <w:r>
              <w:t>#17a</w:t>
            </w:r>
          </w:p>
        </w:tc>
        <w:tc>
          <w:tcPr>
            <w:tcW w:w="0" w:type="auto"/>
          </w:tcPr>
          <w:p w14:paraId="5CD7CB4C" w14:textId="77777777" w:rsidR="00112FD2" w:rsidRDefault="00251F77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615" w:type="pct"/>
          </w:tcPr>
          <w:p w14:paraId="5D9EFCE6" w14:textId="0A3B5A6A" w:rsidR="00112FD2" w:rsidRDefault="00F137F3">
            <w:pPr>
              <w:jc w:val="right"/>
            </w:pPr>
            <w:r>
              <w:t>10,11</w:t>
            </w:r>
          </w:p>
        </w:tc>
      </w:tr>
      <w:tr w:rsidR="008E5BC4" w14:paraId="2BB2A068" w14:textId="77777777" w:rsidTr="00503263">
        <w:tc>
          <w:tcPr>
            <w:tcW w:w="0" w:type="auto"/>
          </w:tcPr>
          <w:p w14:paraId="667D2582" w14:textId="77777777" w:rsidR="00112FD2" w:rsidRDefault="00251F77">
            <w:r>
              <w:lastRenderedPageBreak/>
              <w:t>Blinding (masking): emergency unblinding</w:t>
            </w:r>
          </w:p>
        </w:tc>
        <w:tc>
          <w:tcPr>
            <w:tcW w:w="0" w:type="auto"/>
          </w:tcPr>
          <w:p w14:paraId="6A14E310" w14:textId="77777777" w:rsidR="00112FD2" w:rsidRDefault="00251F77">
            <w:r>
              <w:t>#17b</w:t>
            </w:r>
          </w:p>
        </w:tc>
        <w:tc>
          <w:tcPr>
            <w:tcW w:w="0" w:type="auto"/>
          </w:tcPr>
          <w:p w14:paraId="3E57B9CD" w14:textId="77777777" w:rsidR="00112FD2" w:rsidRDefault="00251F77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15" w:type="pct"/>
          </w:tcPr>
          <w:p w14:paraId="467FB0E8" w14:textId="6413C42C" w:rsidR="00112FD2" w:rsidRDefault="00F137F3">
            <w:pPr>
              <w:jc w:val="right"/>
            </w:pPr>
            <w:r>
              <w:t>11</w:t>
            </w:r>
          </w:p>
        </w:tc>
      </w:tr>
      <w:tr w:rsidR="008E5BC4" w14:paraId="59D87AC4" w14:textId="77777777" w:rsidTr="00F137F3">
        <w:tc>
          <w:tcPr>
            <w:tcW w:w="0" w:type="auto"/>
          </w:tcPr>
          <w:p w14:paraId="7EC06D60" w14:textId="77777777" w:rsidR="00112FD2" w:rsidRDefault="00251F77">
            <w:r>
              <w:t>Data collection plan</w:t>
            </w:r>
          </w:p>
        </w:tc>
        <w:tc>
          <w:tcPr>
            <w:tcW w:w="0" w:type="auto"/>
          </w:tcPr>
          <w:p w14:paraId="3730F389" w14:textId="77777777" w:rsidR="00112FD2" w:rsidRDefault="00251F77">
            <w:r>
              <w:t>#18a</w:t>
            </w:r>
          </w:p>
        </w:tc>
        <w:tc>
          <w:tcPr>
            <w:tcW w:w="0" w:type="auto"/>
          </w:tcPr>
          <w:p w14:paraId="6BFBABC1" w14:textId="77777777" w:rsidR="00112FD2" w:rsidRDefault="00251F77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15" w:type="pct"/>
          </w:tcPr>
          <w:p w14:paraId="30F8F4EA" w14:textId="4DC6373A" w:rsidR="00112FD2" w:rsidRDefault="00251F77" w:rsidP="00F137F3">
            <w:pPr>
              <w:jc w:val="right"/>
            </w:pPr>
            <w:r>
              <w:t>1</w:t>
            </w:r>
            <w:r w:rsidR="00F137F3">
              <w:t>3,14</w:t>
            </w:r>
          </w:p>
        </w:tc>
      </w:tr>
      <w:tr w:rsidR="008E5BC4" w14:paraId="792F84F8" w14:textId="77777777" w:rsidTr="00503263">
        <w:tc>
          <w:tcPr>
            <w:tcW w:w="0" w:type="auto"/>
          </w:tcPr>
          <w:p w14:paraId="60EA8F29" w14:textId="77777777" w:rsidR="00112FD2" w:rsidRDefault="00251F77">
            <w:r>
              <w:t>Data collection plan: retention</w:t>
            </w:r>
          </w:p>
        </w:tc>
        <w:tc>
          <w:tcPr>
            <w:tcW w:w="0" w:type="auto"/>
          </w:tcPr>
          <w:p w14:paraId="21830F8F" w14:textId="77777777" w:rsidR="00112FD2" w:rsidRDefault="00251F77">
            <w:r>
              <w:t>#18b</w:t>
            </w:r>
          </w:p>
        </w:tc>
        <w:tc>
          <w:tcPr>
            <w:tcW w:w="0" w:type="auto"/>
          </w:tcPr>
          <w:p w14:paraId="3BF8977F" w14:textId="77777777" w:rsidR="00112FD2" w:rsidRDefault="00251F77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15" w:type="pct"/>
          </w:tcPr>
          <w:p w14:paraId="4AD8C5F8" w14:textId="7152719D" w:rsidR="00112FD2" w:rsidRDefault="00F137F3">
            <w:pPr>
              <w:jc w:val="right"/>
            </w:pPr>
            <w:r>
              <w:t>13,14</w:t>
            </w:r>
          </w:p>
        </w:tc>
      </w:tr>
      <w:tr w:rsidR="008E5BC4" w14:paraId="2F70FF66" w14:textId="77777777" w:rsidTr="00503263">
        <w:tc>
          <w:tcPr>
            <w:tcW w:w="0" w:type="auto"/>
          </w:tcPr>
          <w:p w14:paraId="2F0D220B" w14:textId="77777777" w:rsidR="00112FD2" w:rsidRDefault="00251F77">
            <w:r>
              <w:t>Data management</w:t>
            </w:r>
          </w:p>
        </w:tc>
        <w:tc>
          <w:tcPr>
            <w:tcW w:w="0" w:type="auto"/>
          </w:tcPr>
          <w:p w14:paraId="25DFD4E4" w14:textId="77777777" w:rsidR="00112FD2" w:rsidRDefault="00251F77">
            <w:r>
              <w:t>#19</w:t>
            </w:r>
          </w:p>
        </w:tc>
        <w:tc>
          <w:tcPr>
            <w:tcW w:w="0" w:type="auto"/>
          </w:tcPr>
          <w:p w14:paraId="16F700F4" w14:textId="77777777" w:rsidR="00112FD2" w:rsidRDefault="00251F77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615" w:type="pct"/>
          </w:tcPr>
          <w:p w14:paraId="1CEC471E" w14:textId="77777777" w:rsidR="00112FD2" w:rsidRDefault="0082161D">
            <w:pPr>
              <w:jc w:val="right"/>
            </w:pPr>
            <w:r>
              <w:t>n/a</w:t>
            </w:r>
          </w:p>
        </w:tc>
      </w:tr>
      <w:tr w:rsidR="008E5BC4" w14:paraId="7D12155A" w14:textId="77777777" w:rsidTr="00503263">
        <w:tc>
          <w:tcPr>
            <w:tcW w:w="0" w:type="auto"/>
          </w:tcPr>
          <w:p w14:paraId="1D02BA0F" w14:textId="77777777" w:rsidR="00112FD2" w:rsidRDefault="00251F77">
            <w:r>
              <w:t>Statistics: outcomes</w:t>
            </w:r>
          </w:p>
        </w:tc>
        <w:tc>
          <w:tcPr>
            <w:tcW w:w="0" w:type="auto"/>
          </w:tcPr>
          <w:p w14:paraId="0CA8884D" w14:textId="77777777" w:rsidR="00112FD2" w:rsidRDefault="00251F77">
            <w:r>
              <w:t>#20a</w:t>
            </w:r>
          </w:p>
        </w:tc>
        <w:tc>
          <w:tcPr>
            <w:tcW w:w="0" w:type="auto"/>
          </w:tcPr>
          <w:p w14:paraId="3881A3F3" w14:textId="77777777" w:rsidR="00112FD2" w:rsidRDefault="00251F77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15" w:type="pct"/>
          </w:tcPr>
          <w:p w14:paraId="607B8109" w14:textId="3AFD8854" w:rsidR="00112FD2" w:rsidRDefault="00251F77" w:rsidP="00F137F3">
            <w:pPr>
              <w:jc w:val="right"/>
            </w:pPr>
            <w:bookmarkStart w:id="3" w:name="OLE_LINK49"/>
            <w:bookmarkStart w:id="4" w:name="OLE_LINK50"/>
            <w:r>
              <w:t>1</w:t>
            </w:r>
            <w:r w:rsidR="00F137F3">
              <w:t>4,15</w:t>
            </w:r>
            <w:bookmarkEnd w:id="3"/>
            <w:bookmarkEnd w:id="4"/>
          </w:p>
        </w:tc>
      </w:tr>
      <w:tr w:rsidR="008E5BC4" w14:paraId="45E7BA61" w14:textId="77777777" w:rsidTr="00503263">
        <w:tc>
          <w:tcPr>
            <w:tcW w:w="0" w:type="auto"/>
          </w:tcPr>
          <w:p w14:paraId="39CA0ACB" w14:textId="77777777" w:rsidR="00112FD2" w:rsidRDefault="00251F77">
            <w:r>
              <w:t>Statistics: additional analyses</w:t>
            </w:r>
          </w:p>
        </w:tc>
        <w:tc>
          <w:tcPr>
            <w:tcW w:w="0" w:type="auto"/>
          </w:tcPr>
          <w:p w14:paraId="170CD335" w14:textId="77777777" w:rsidR="00112FD2" w:rsidRDefault="00251F77">
            <w:r>
              <w:t>#20b</w:t>
            </w:r>
          </w:p>
        </w:tc>
        <w:tc>
          <w:tcPr>
            <w:tcW w:w="0" w:type="auto"/>
          </w:tcPr>
          <w:p w14:paraId="620F5A57" w14:textId="77777777" w:rsidR="00112FD2" w:rsidRDefault="00251F77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615" w:type="pct"/>
          </w:tcPr>
          <w:p w14:paraId="02099D64" w14:textId="524A45F1" w:rsidR="00112FD2" w:rsidRDefault="00F137F3">
            <w:pPr>
              <w:jc w:val="right"/>
            </w:pPr>
            <w:r>
              <w:t>14,15</w:t>
            </w:r>
          </w:p>
        </w:tc>
      </w:tr>
      <w:tr w:rsidR="008E5BC4" w14:paraId="0F84FF14" w14:textId="77777777" w:rsidTr="00503263">
        <w:tc>
          <w:tcPr>
            <w:tcW w:w="0" w:type="auto"/>
          </w:tcPr>
          <w:p w14:paraId="65E5E5CB" w14:textId="77777777" w:rsidR="00112FD2" w:rsidRDefault="00251F77">
            <w:r>
              <w:t>Statistics: analysis population and missing data</w:t>
            </w:r>
          </w:p>
        </w:tc>
        <w:tc>
          <w:tcPr>
            <w:tcW w:w="0" w:type="auto"/>
          </w:tcPr>
          <w:p w14:paraId="3FAD8353" w14:textId="77777777" w:rsidR="00112FD2" w:rsidRDefault="00251F77">
            <w:r>
              <w:t>#20c</w:t>
            </w:r>
          </w:p>
        </w:tc>
        <w:tc>
          <w:tcPr>
            <w:tcW w:w="0" w:type="auto"/>
          </w:tcPr>
          <w:p w14:paraId="7E93D42D" w14:textId="77777777" w:rsidR="00112FD2" w:rsidRDefault="00251F77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615" w:type="pct"/>
          </w:tcPr>
          <w:p w14:paraId="083FB810" w14:textId="2E0A07E8" w:rsidR="00112FD2" w:rsidRDefault="00F137F3">
            <w:pPr>
              <w:jc w:val="right"/>
            </w:pPr>
            <w:r>
              <w:t>14,15</w:t>
            </w:r>
          </w:p>
        </w:tc>
      </w:tr>
      <w:tr w:rsidR="008E5BC4" w14:paraId="1EB42F31" w14:textId="77777777" w:rsidTr="00503263">
        <w:tc>
          <w:tcPr>
            <w:tcW w:w="0" w:type="auto"/>
          </w:tcPr>
          <w:p w14:paraId="7C3A5DC1" w14:textId="77777777" w:rsidR="00112FD2" w:rsidRDefault="00251F77">
            <w:r>
              <w:t>Data monitoring: formal committee</w:t>
            </w:r>
          </w:p>
        </w:tc>
        <w:tc>
          <w:tcPr>
            <w:tcW w:w="0" w:type="auto"/>
          </w:tcPr>
          <w:p w14:paraId="662BBDDB" w14:textId="77777777" w:rsidR="00112FD2" w:rsidRDefault="00251F77">
            <w:r>
              <w:t>#21a</w:t>
            </w:r>
          </w:p>
        </w:tc>
        <w:tc>
          <w:tcPr>
            <w:tcW w:w="0" w:type="auto"/>
          </w:tcPr>
          <w:p w14:paraId="371F676E" w14:textId="77777777" w:rsidR="00112FD2" w:rsidRDefault="00251F77">
            <w: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</w:t>
            </w:r>
            <w:r>
              <w:lastRenderedPageBreak/>
              <w:t>protocol. Alternatively, an explanation of why a DMC is not needed</w:t>
            </w:r>
          </w:p>
        </w:tc>
        <w:tc>
          <w:tcPr>
            <w:tcW w:w="615" w:type="pct"/>
          </w:tcPr>
          <w:p w14:paraId="4ACFBDE1" w14:textId="77777777" w:rsidR="00112FD2" w:rsidRDefault="00251F77">
            <w:pPr>
              <w:jc w:val="right"/>
            </w:pPr>
            <w:r>
              <w:lastRenderedPageBreak/>
              <w:t>n/a</w:t>
            </w:r>
          </w:p>
        </w:tc>
      </w:tr>
      <w:tr w:rsidR="008E5BC4" w14:paraId="0ED46265" w14:textId="77777777" w:rsidTr="00503263">
        <w:tc>
          <w:tcPr>
            <w:tcW w:w="0" w:type="auto"/>
          </w:tcPr>
          <w:p w14:paraId="01832519" w14:textId="77777777" w:rsidR="00112FD2" w:rsidRDefault="00251F77">
            <w:r>
              <w:t>Data monitoring: interim analysis</w:t>
            </w:r>
          </w:p>
        </w:tc>
        <w:tc>
          <w:tcPr>
            <w:tcW w:w="0" w:type="auto"/>
          </w:tcPr>
          <w:p w14:paraId="1F32EFB3" w14:textId="77777777" w:rsidR="00112FD2" w:rsidRDefault="00251F77">
            <w:r>
              <w:t>#21b</w:t>
            </w:r>
          </w:p>
        </w:tc>
        <w:tc>
          <w:tcPr>
            <w:tcW w:w="0" w:type="auto"/>
          </w:tcPr>
          <w:p w14:paraId="002261AD" w14:textId="77777777" w:rsidR="00112FD2" w:rsidRDefault="00251F77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15" w:type="pct"/>
          </w:tcPr>
          <w:p w14:paraId="4209D8F1" w14:textId="77777777" w:rsidR="008E5BC4" w:rsidRDefault="00251F77" w:rsidP="00BA2ECC">
            <w:pPr>
              <w:jc w:val="right"/>
              <w:rPr>
                <w:lang w:eastAsia="zh-CN"/>
              </w:rPr>
            </w:pPr>
            <w:r>
              <w:t>n/a</w:t>
            </w:r>
            <w:r w:rsidR="008E5BC4">
              <w:rPr>
                <w:rFonts w:hint="eastAsia"/>
                <w:lang w:eastAsia="zh-CN"/>
              </w:rPr>
              <w:t xml:space="preserve"> </w:t>
            </w:r>
          </w:p>
        </w:tc>
      </w:tr>
      <w:tr w:rsidR="008E5BC4" w14:paraId="17CF477B" w14:textId="77777777" w:rsidTr="00503263">
        <w:tc>
          <w:tcPr>
            <w:tcW w:w="0" w:type="auto"/>
          </w:tcPr>
          <w:p w14:paraId="04CF75CA" w14:textId="77777777" w:rsidR="00112FD2" w:rsidRDefault="00251F77">
            <w:r>
              <w:t>Harms</w:t>
            </w:r>
          </w:p>
        </w:tc>
        <w:tc>
          <w:tcPr>
            <w:tcW w:w="0" w:type="auto"/>
          </w:tcPr>
          <w:p w14:paraId="25E68998" w14:textId="77777777" w:rsidR="00112FD2" w:rsidRDefault="00251F77">
            <w:r>
              <w:t>#22</w:t>
            </w:r>
          </w:p>
        </w:tc>
        <w:tc>
          <w:tcPr>
            <w:tcW w:w="0" w:type="auto"/>
          </w:tcPr>
          <w:p w14:paraId="18396370" w14:textId="77777777" w:rsidR="00112FD2" w:rsidRDefault="00251F77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15" w:type="pct"/>
          </w:tcPr>
          <w:p w14:paraId="6CA883A5" w14:textId="15F96E2C" w:rsidR="00112FD2" w:rsidRDefault="00D87146" w:rsidP="008E5BC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4B5633">
              <w:rPr>
                <w:rFonts w:hint="eastAsia"/>
                <w:lang w:eastAsia="zh-CN"/>
              </w:rPr>
              <w:t>5</w:t>
            </w:r>
          </w:p>
        </w:tc>
      </w:tr>
      <w:tr w:rsidR="008E5BC4" w14:paraId="45C13811" w14:textId="77777777" w:rsidTr="00503263">
        <w:tc>
          <w:tcPr>
            <w:tcW w:w="0" w:type="auto"/>
          </w:tcPr>
          <w:p w14:paraId="05F5FAF3" w14:textId="77777777" w:rsidR="00112FD2" w:rsidRDefault="00251F77">
            <w:r>
              <w:t>Auditing</w:t>
            </w:r>
          </w:p>
        </w:tc>
        <w:tc>
          <w:tcPr>
            <w:tcW w:w="0" w:type="auto"/>
          </w:tcPr>
          <w:p w14:paraId="48A8F7C5" w14:textId="77777777" w:rsidR="00112FD2" w:rsidRDefault="00251F77">
            <w:r>
              <w:t>#23</w:t>
            </w:r>
          </w:p>
        </w:tc>
        <w:tc>
          <w:tcPr>
            <w:tcW w:w="0" w:type="auto"/>
          </w:tcPr>
          <w:p w14:paraId="153622F3" w14:textId="77777777" w:rsidR="00112FD2" w:rsidRDefault="00251F77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615" w:type="pct"/>
          </w:tcPr>
          <w:p w14:paraId="58E78AB5" w14:textId="77777777" w:rsidR="00112FD2" w:rsidRDefault="00251F77">
            <w:pPr>
              <w:jc w:val="right"/>
            </w:pPr>
            <w:r>
              <w:t>n/a</w:t>
            </w:r>
          </w:p>
        </w:tc>
      </w:tr>
      <w:tr w:rsidR="008E5BC4" w14:paraId="1281712D" w14:textId="77777777" w:rsidTr="00503263">
        <w:tc>
          <w:tcPr>
            <w:tcW w:w="0" w:type="auto"/>
          </w:tcPr>
          <w:p w14:paraId="2090B6C0" w14:textId="77777777" w:rsidR="00112FD2" w:rsidRDefault="00251F77">
            <w:r>
              <w:t>Research ethics approval</w:t>
            </w:r>
          </w:p>
        </w:tc>
        <w:tc>
          <w:tcPr>
            <w:tcW w:w="0" w:type="auto"/>
          </w:tcPr>
          <w:p w14:paraId="6ABF9DAB" w14:textId="77777777" w:rsidR="00112FD2" w:rsidRDefault="00251F77">
            <w:r>
              <w:t>#24</w:t>
            </w:r>
          </w:p>
        </w:tc>
        <w:tc>
          <w:tcPr>
            <w:tcW w:w="0" w:type="auto"/>
          </w:tcPr>
          <w:p w14:paraId="5410929F" w14:textId="77777777" w:rsidR="00112FD2" w:rsidRDefault="00251F77">
            <w:r>
              <w:t>Plans for seeking research ethics committee / institutional review board (REC / IRB) approval</w:t>
            </w:r>
          </w:p>
        </w:tc>
        <w:tc>
          <w:tcPr>
            <w:tcW w:w="615" w:type="pct"/>
          </w:tcPr>
          <w:p w14:paraId="1AD5AE03" w14:textId="3B1DF837" w:rsidR="00112FD2" w:rsidRDefault="00251F77" w:rsidP="0082161D">
            <w:pPr>
              <w:jc w:val="right"/>
            </w:pPr>
            <w:r>
              <w:t>1</w:t>
            </w:r>
            <w:r w:rsidR="004B5633">
              <w:t>7</w:t>
            </w:r>
          </w:p>
        </w:tc>
      </w:tr>
      <w:tr w:rsidR="008E5BC4" w14:paraId="00810285" w14:textId="77777777" w:rsidTr="00503263">
        <w:tc>
          <w:tcPr>
            <w:tcW w:w="0" w:type="auto"/>
          </w:tcPr>
          <w:p w14:paraId="0ADF74C9" w14:textId="77777777" w:rsidR="00112FD2" w:rsidRDefault="00251F77">
            <w:r>
              <w:t>Protocol amendments</w:t>
            </w:r>
          </w:p>
        </w:tc>
        <w:tc>
          <w:tcPr>
            <w:tcW w:w="0" w:type="auto"/>
          </w:tcPr>
          <w:p w14:paraId="399007A8" w14:textId="77777777" w:rsidR="00112FD2" w:rsidRDefault="00251F77">
            <w:r>
              <w:t>#25</w:t>
            </w:r>
          </w:p>
        </w:tc>
        <w:tc>
          <w:tcPr>
            <w:tcW w:w="0" w:type="auto"/>
          </w:tcPr>
          <w:p w14:paraId="65827A31" w14:textId="77777777" w:rsidR="00112FD2" w:rsidRDefault="00251F77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615" w:type="pct"/>
          </w:tcPr>
          <w:p w14:paraId="5996928D" w14:textId="244A0F33" w:rsidR="00112FD2" w:rsidRDefault="00251F77" w:rsidP="0082161D">
            <w:pPr>
              <w:jc w:val="right"/>
            </w:pPr>
            <w:r>
              <w:t>1</w:t>
            </w:r>
            <w:r w:rsidR="004B5633">
              <w:t>7</w:t>
            </w:r>
          </w:p>
        </w:tc>
      </w:tr>
      <w:tr w:rsidR="008E5BC4" w14:paraId="3C757EEC" w14:textId="77777777" w:rsidTr="00503263">
        <w:tc>
          <w:tcPr>
            <w:tcW w:w="0" w:type="auto"/>
          </w:tcPr>
          <w:p w14:paraId="704A4CE1" w14:textId="77777777" w:rsidR="00112FD2" w:rsidRDefault="00251F77">
            <w:r>
              <w:t>Consent or assent</w:t>
            </w:r>
          </w:p>
        </w:tc>
        <w:tc>
          <w:tcPr>
            <w:tcW w:w="0" w:type="auto"/>
          </w:tcPr>
          <w:p w14:paraId="6D744627" w14:textId="77777777" w:rsidR="00112FD2" w:rsidRDefault="00251F77">
            <w:r>
              <w:t>#26a</w:t>
            </w:r>
          </w:p>
        </w:tc>
        <w:tc>
          <w:tcPr>
            <w:tcW w:w="0" w:type="auto"/>
          </w:tcPr>
          <w:p w14:paraId="20B439A2" w14:textId="77777777" w:rsidR="00112FD2" w:rsidRDefault="00251F77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615" w:type="pct"/>
          </w:tcPr>
          <w:p w14:paraId="3D13D23F" w14:textId="53800E1C" w:rsidR="00112FD2" w:rsidRDefault="0082161D">
            <w:pPr>
              <w:jc w:val="right"/>
            </w:pPr>
            <w:r>
              <w:t>1</w:t>
            </w:r>
            <w:r w:rsidR="004B5633">
              <w:t>8</w:t>
            </w:r>
          </w:p>
        </w:tc>
      </w:tr>
      <w:tr w:rsidR="008E5BC4" w14:paraId="370FA7CC" w14:textId="77777777" w:rsidTr="00503263">
        <w:tc>
          <w:tcPr>
            <w:tcW w:w="0" w:type="auto"/>
          </w:tcPr>
          <w:p w14:paraId="0292FAE1" w14:textId="77777777" w:rsidR="00112FD2" w:rsidRDefault="00251F77">
            <w:r>
              <w:t>Consent or assent: ancillary studies</w:t>
            </w:r>
          </w:p>
        </w:tc>
        <w:tc>
          <w:tcPr>
            <w:tcW w:w="0" w:type="auto"/>
          </w:tcPr>
          <w:p w14:paraId="5BAF46BB" w14:textId="77777777" w:rsidR="00112FD2" w:rsidRDefault="00251F77">
            <w:r>
              <w:t>#26b</w:t>
            </w:r>
          </w:p>
        </w:tc>
        <w:tc>
          <w:tcPr>
            <w:tcW w:w="0" w:type="auto"/>
          </w:tcPr>
          <w:p w14:paraId="6E39483A" w14:textId="77777777" w:rsidR="00112FD2" w:rsidRDefault="00251F77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615" w:type="pct"/>
          </w:tcPr>
          <w:p w14:paraId="2694D72D" w14:textId="77777777" w:rsidR="00755D84" w:rsidRDefault="00251F77" w:rsidP="00BA2ECC">
            <w:pPr>
              <w:jc w:val="right"/>
              <w:rPr>
                <w:lang w:eastAsia="zh-CN"/>
              </w:rPr>
            </w:pPr>
            <w:r>
              <w:t>n/a</w:t>
            </w:r>
            <w:r w:rsidR="00D93E81">
              <w:rPr>
                <w:rFonts w:hint="eastAsia"/>
                <w:lang w:eastAsia="zh-CN"/>
              </w:rPr>
              <w:t xml:space="preserve"> </w:t>
            </w:r>
          </w:p>
        </w:tc>
      </w:tr>
      <w:tr w:rsidR="008E5BC4" w14:paraId="4AAAC88E" w14:textId="77777777" w:rsidTr="00503263">
        <w:tc>
          <w:tcPr>
            <w:tcW w:w="0" w:type="auto"/>
          </w:tcPr>
          <w:p w14:paraId="6EA51DC4" w14:textId="77777777" w:rsidR="00112FD2" w:rsidRDefault="00251F77">
            <w:r>
              <w:t>Confidentiality</w:t>
            </w:r>
          </w:p>
        </w:tc>
        <w:tc>
          <w:tcPr>
            <w:tcW w:w="0" w:type="auto"/>
          </w:tcPr>
          <w:p w14:paraId="4F73CE2E" w14:textId="77777777" w:rsidR="00112FD2" w:rsidRDefault="00251F77">
            <w:r>
              <w:t>#27</w:t>
            </w:r>
          </w:p>
        </w:tc>
        <w:tc>
          <w:tcPr>
            <w:tcW w:w="0" w:type="auto"/>
          </w:tcPr>
          <w:p w14:paraId="28B99CCB" w14:textId="77777777" w:rsidR="00112FD2" w:rsidRDefault="00251F77">
            <w:r>
              <w:t xml:space="preserve">How personal information about potential and enrolled participants will be collected, shared, and maintained </w:t>
            </w:r>
            <w:proofErr w:type="gramStart"/>
            <w:r>
              <w:t>in order to</w:t>
            </w:r>
            <w:proofErr w:type="gramEnd"/>
            <w:r>
              <w:t xml:space="preserve"> protect confidentiality before, during, and after the trial</w:t>
            </w:r>
          </w:p>
        </w:tc>
        <w:tc>
          <w:tcPr>
            <w:tcW w:w="615" w:type="pct"/>
          </w:tcPr>
          <w:p w14:paraId="73C0E8AA" w14:textId="77777777" w:rsidR="00112FD2" w:rsidRDefault="0082161D">
            <w:pPr>
              <w:jc w:val="right"/>
            </w:pPr>
            <w:r>
              <w:t>n/a</w:t>
            </w:r>
          </w:p>
        </w:tc>
      </w:tr>
      <w:tr w:rsidR="008E5BC4" w14:paraId="18E0E4C2" w14:textId="77777777" w:rsidTr="00503263">
        <w:tc>
          <w:tcPr>
            <w:tcW w:w="0" w:type="auto"/>
          </w:tcPr>
          <w:p w14:paraId="14DCC0BC" w14:textId="77777777" w:rsidR="00112FD2" w:rsidRDefault="00251F77">
            <w:r>
              <w:t>Declaration of interests</w:t>
            </w:r>
          </w:p>
        </w:tc>
        <w:tc>
          <w:tcPr>
            <w:tcW w:w="0" w:type="auto"/>
          </w:tcPr>
          <w:p w14:paraId="73DABB45" w14:textId="77777777" w:rsidR="00112FD2" w:rsidRDefault="00251F77">
            <w:r>
              <w:t>#28</w:t>
            </w:r>
          </w:p>
        </w:tc>
        <w:tc>
          <w:tcPr>
            <w:tcW w:w="0" w:type="auto"/>
          </w:tcPr>
          <w:p w14:paraId="294F3124" w14:textId="77777777" w:rsidR="00112FD2" w:rsidRDefault="00251F77">
            <w:r>
              <w:t>Financial and other competing interests for principal investigators for the overall trial and each study site</w:t>
            </w:r>
          </w:p>
        </w:tc>
        <w:tc>
          <w:tcPr>
            <w:tcW w:w="615" w:type="pct"/>
          </w:tcPr>
          <w:p w14:paraId="5E1CFB48" w14:textId="0737989D" w:rsidR="00112FD2" w:rsidRDefault="00251F77">
            <w:pPr>
              <w:jc w:val="right"/>
            </w:pPr>
            <w:r>
              <w:t>1</w:t>
            </w:r>
            <w:r w:rsidR="004B5633">
              <w:t>9</w:t>
            </w:r>
          </w:p>
        </w:tc>
      </w:tr>
      <w:tr w:rsidR="008E5BC4" w14:paraId="2F707FE8" w14:textId="77777777" w:rsidTr="00503263">
        <w:tc>
          <w:tcPr>
            <w:tcW w:w="0" w:type="auto"/>
          </w:tcPr>
          <w:p w14:paraId="06B493AA" w14:textId="77777777" w:rsidR="00112FD2" w:rsidRDefault="00251F77">
            <w:r>
              <w:lastRenderedPageBreak/>
              <w:t>Data access</w:t>
            </w:r>
          </w:p>
        </w:tc>
        <w:tc>
          <w:tcPr>
            <w:tcW w:w="0" w:type="auto"/>
          </w:tcPr>
          <w:p w14:paraId="5891822D" w14:textId="77777777" w:rsidR="00112FD2" w:rsidRDefault="00251F77">
            <w:r>
              <w:t>#29</w:t>
            </w:r>
          </w:p>
        </w:tc>
        <w:tc>
          <w:tcPr>
            <w:tcW w:w="0" w:type="auto"/>
          </w:tcPr>
          <w:p w14:paraId="613BD2A2" w14:textId="77777777" w:rsidR="00112FD2" w:rsidRDefault="00251F77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15" w:type="pct"/>
          </w:tcPr>
          <w:p w14:paraId="4F0C8C55" w14:textId="57CBA969" w:rsidR="00112FD2" w:rsidRDefault="00251F77">
            <w:pPr>
              <w:jc w:val="right"/>
            </w:pPr>
            <w:r>
              <w:t>1</w:t>
            </w:r>
            <w:r w:rsidR="004B5633">
              <w:t>8</w:t>
            </w:r>
          </w:p>
        </w:tc>
      </w:tr>
      <w:tr w:rsidR="008E5BC4" w14:paraId="541348E2" w14:textId="77777777" w:rsidTr="00503263">
        <w:tc>
          <w:tcPr>
            <w:tcW w:w="0" w:type="auto"/>
          </w:tcPr>
          <w:p w14:paraId="09E7B7C2" w14:textId="77777777" w:rsidR="00112FD2" w:rsidRDefault="00251F77">
            <w:r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14:paraId="1981441A" w14:textId="77777777" w:rsidR="00112FD2" w:rsidRDefault="00251F77">
            <w:r>
              <w:t>#30</w:t>
            </w:r>
          </w:p>
        </w:tc>
        <w:tc>
          <w:tcPr>
            <w:tcW w:w="0" w:type="auto"/>
          </w:tcPr>
          <w:p w14:paraId="0F1E5CE2" w14:textId="77777777" w:rsidR="00112FD2" w:rsidRDefault="00251F77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615" w:type="pct"/>
          </w:tcPr>
          <w:p w14:paraId="1ADE0FDD" w14:textId="77777777" w:rsidR="00112FD2" w:rsidRDefault="0082161D">
            <w:pPr>
              <w:jc w:val="right"/>
              <w:rPr>
                <w:lang w:eastAsia="zh-CN"/>
              </w:rPr>
            </w:pPr>
            <w:r>
              <w:rPr>
                <w:lang w:eastAsia="zh-CN"/>
              </w:rPr>
              <w:t>n/a</w:t>
            </w:r>
          </w:p>
        </w:tc>
      </w:tr>
      <w:tr w:rsidR="008E5BC4" w14:paraId="2AA6A9AF" w14:textId="77777777" w:rsidTr="00503263">
        <w:tc>
          <w:tcPr>
            <w:tcW w:w="0" w:type="auto"/>
          </w:tcPr>
          <w:p w14:paraId="02DFD767" w14:textId="77777777" w:rsidR="00112FD2" w:rsidRDefault="00251F77">
            <w:r>
              <w:t>Dissemination policy: trial results</w:t>
            </w:r>
          </w:p>
        </w:tc>
        <w:tc>
          <w:tcPr>
            <w:tcW w:w="0" w:type="auto"/>
          </w:tcPr>
          <w:p w14:paraId="605740F7" w14:textId="77777777" w:rsidR="00112FD2" w:rsidRDefault="00251F77">
            <w:r>
              <w:t>#31a</w:t>
            </w:r>
          </w:p>
        </w:tc>
        <w:tc>
          <w:tcPr>
            <w:tcW w:w="0" w:type="auto"/>
          </w:tcPr>
          <w:p w14:paraId="0E642691" w14:textId="77777777" w:rsidR="00112FD2" w:rsidRDefault="00251F77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615" w:type="pct"/>
          </w:tcPr>
          <w:p w14:paraId="33284332" w14:textId="156ABB32" w:rsidR="00112FD2" w:rsidRDefault="00251F77">
            <w:pPr>
              <w:jc w:val="right"/>
            </w:pPr>
            <w:r>
              <w:t>1</w:t>
            </w:r>
            <w:r w:rsidR="004B5633">
              <w:t>8</w:t>
            </w:r>
          </w:p>
        </w:tc>
      </w:tr>
      <w:tr w:rsidR="008E5BC4" w14:paraId="61822692" w14:textId="77777777" w:rsidTr="00503263">
        <w:tc>
          <w:tcPr>
            <w:tcW w:w="0" w:type="auto"/>
          </w:tcPr>
          <w:p w14:paraId="56C87437" w14:textId="77777777" w:rsidR="00112FD2" w:rsidRDefault="00251F77">
            <w:r>
              <w:t>Dissemination policy: authorship</w:t>
            </w:r>
          </w:p>
        </w:tc>
        <w:tc>
          <w:tcPr>
            <w:tcW w:w="0" w:type="auto"/>
          </w:tcPr>
          <w:p w14:paraId="631F536C" w14:textId="77777777" w:rsidR="00112FD2" w:rsidRDefault="00251F77">
            <w:r>
              <w:t>#31b</w:t>
            </w:r>
          </w:p>
        </w:tc>
        <w:tc>
          <w:tcPr>
            <w:tcW w:w="0" w:type="auto"/>
          </w:tcPr>
          <w:p w14:paraId="43D03039" w14:textId="77777777" w:rsidR="00112FD2" w:rsidRDefault="00251F77">
            <w:r>
              <w:t>Authorship eligibility guidelines and any intended use of professional writers</w:t>
            </w:r>
          </w:p>
        </w:tc>
        <w:tc>
          <w:tcPr>
            <w:tcW w:w="615" w:type="pct"/>
          </w:tcPr>
          <w:p w14:paraId="24D6DA51" w14:textId="77777777" w:rsidR="00112FD2" w:rsidRDefault="00251F77">
            <w:pPr>
              <w:jc w:val="right"/>
            </w:pPr>
            <w:r>
              <w:t>n/a</w:t>
            </w:r>
          </w:p>
        </w:tc>
      </w:tr>
      <w:tr w:rsidR="008E5BC4" w14:paraId="537955CF" w14:textId="77777777" w:rsidTr="00503263">
        <w:tc>
          <w:tcPr>
            <w:tcW w:w="0" w:type="auto"/>
          </w:tcPr>
          <w:p w14:paraId="590EA460" w14:textId="77777777" w:rsidR="00112FD2" w:rsidRDefault="00251F77">
            <w:r>
              <w:t>Dissemination policy: reproducible research</w:t>
            </w:r>
          </w:p>
        </w:tc>
        <w:tc>
          <w:tcPr>
            <w:tcW w:w="0" w:type="auto"/>
          </w:tcPr>
          <w:p w14:paraId="21C4E1F3" w14:textId="77777777" w:rsidR="00112FD2" w:rsidRDefault="00251F77">
            <w:r>
              <w:t>#31c</w:t>
            </w:r>
          </w:p>
        </w:tc>
        <w:tc>
          <w:tcPr>
            <w:tcW w:w="0" w:type="auto"/>
          </w:tcPr>
          <w:p w14:paraId="191CF069" w14:textId="77777777" w:rsidR="00112FD2" w:rsidRDefault="00251F77">
            <w:r>
              <w:t>Plans, if any, for granting public access to the full protocol, participant-level dataset, and statistical code</w:t>
            </w:r>
          </w:p>
        </w:tc>
        <w:tc>
          <w:tcPr>
            <w:tcW w:w="615" w:type="pct"/>
          </w:tcPr>
          <w:p w14:paraId="063FAA6A" w14:textId="129A2562" w:rsidR="00112FD2" w:rsidRDefault="00251F77">
            <w:pPr>
              <w:jc w:val="right"/>
            </w:pPr>
            <w:r>
              <w:t>1</w:t>
            </w:r>
            <w:r w:rsidR="004B5633">
              <w:t>8</w:t>
            </w:r>
          </w:p>
        </w:tc>
      </w:tr>
      <w:tr w:rsidR="008E5BC4" w14:paraId="5701E503" w14:textId="77777777" w:rsidTr="00503263">
        <w:tc>
          <w:tcPr>
            <w:tcW w:w="0" w:type="auto"/>
          </w:tcPr>
          <w:p w14:paraId="70DDD3F7" w14:textId="77777777" w:rsidR="00112FD2" w:rsidRDefault="00251F77">
            <w:r>
              <w:t>Informed consent materials</w:t>
            </w:r>
          </w:p>
        </w:tc>
        <w:tc>
          <w:tcPr>
            <w:tcW w:w="0" w:type="auto"/>
          </w:tcPr>
          <w:p w14:paraId="0919AEE8" w14:textId="77777777" w:rsidR="00112FD2" w:rsidRDefault="00251F77">
            <w:r>
              <w:t>#32</w:t>
            </w:r>
          </w:p>
        </w:tc>
        <w:tc>
          <w:tcPr>
            <w:tcW w:w="0" w:type="auto"/>
          </w:tcPr>
          <w:p w14:paraId="3957BDA4" w14:textId="77777777" w:rsidR="00112FD2" w:rsidRDefault="00251F77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615" w:type="pct"/>
          </w:tcPr>
          <w:p w14:paraId="761321BA" w14:textId="77777777" w:rsidR="00112FD2" w:rsidRDefault="00251F77">
            <w:pPr>
              <w:jc w:val="right"/>
            </w:pPr>
            <w:r>
              <w:t>n/a</w:t>
            </w:r>
          </w:p>
        </w:tc>
      </w:tr>
      <w:tr w:rsidR="008E5BC4" w14:paraId="42D7B55E" w14:textId="77777777" w:rsidTr="00503263">
        <w:tc>
          <w:tcPr>
            <w:tcW w:w="0" w:type="auto"/>
          </w:tcPr>
          <w:p w14:paraId="7EBB9B72" w14:textId="77777777" w:rsidR="00112FD2" w:rsidRDefault="00251F77">
            <w:r>
              <w:t>Biological specimens</w:t>
            </w:r>
          </w:p>
        </w:tc>
        <w:tc>
          <w:tcPr>
            <w:tcW w:w="0" w:type="auto"/>
          </w:tcPr>
          <w:p w14:paraId="7E47722D" w14:textId="77777777" w:rsidR="00112FD2" w:rsidRDefault="00251F77">
            <w:r>
              <w:t>#33</w:t>
            </w:r>
          </w:p>
        </w:tc>
        <w:tc>
          <w:tcPr>
            <w:tcW w:w="0" w:type="auto"/>
          </w:tcPr>
          <w:p w14:paraId="15F41BAA" w14:textId="77777777" w:rsidR="00112FD2" w:rsidRDefault="00251F77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15" w:type="pct"/>
          </w:tcPr>
          <w:p w14:paraId="50D61136" w14:textId="77777777" w:rsidR="00112FD2" w:rsidRDefault="00251F77">
            <w:pPr>
              <w:jc w:val="right"/>
              <w:rPr>
                <w:lang w:eastAsia="zh-CN"/>
              </w:rPr>
            </w:pPr>
            <w:r>
              <w:t>n/a</w:t>
            </w:r>
          </w:p>
          <w:p w14:paraId="3F5F3742" w14:textId="77777777" w:rsidR="006948C1" w:rsidRDefault="006948C1" w:rsidP="005276AF">
            <w:pPr>
              <w:jc w:val="right"/>
              <w:rPr>
                <w:lang w:eastAsia="zh-CN"/>
              </w:rPr>
            </w:pPr>
          </w:p>
        </w:tc>
      </w:tr>
    </w:tbl>
    <w:p w14:paraId="6855C18B" w14:textId="5093560A" w:rsidR="00112FD2" w:rsidRDefault="00112FD2"/>
    <w:sectPr w:rsidR="00112FD2" w:rsidSect="00F850B0">
      <w:headerReference w:type="first" r:id="rId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4AEE3" w14:textId="77777777" w:rsidR="008000D3" w:rsidRDefault="008000D3">
      <w:pPr>
        <w:spacing w:before="0" w:line="240" w:lineRule="auto"/>
      </w:pPr>
      <w:r>
        <w:separator/>
      </w:r>
    </w:p>
  </w:endnote>
  <w:endnote w:type="continuationSeparator" w:id="0">
    <w:p w14:paraId="415B1E40" w14:textId="77777777" w:rsidR="008000D3" w:rsidRDefault="008000D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948B8" w14:textId="77777777" w:rsidR="008000D3" w:rsidRDefault="008000D3">
      <w:r>
        <w:separator/>
      </w:r>
    </w:p>
  </w:footnote>
  <w:footnote w:type="continuationSeparator" w:id="0">
    <w:p w14:paraId="695E9555" w14:textId="77777777" w:rsidR="008000D3" w:rsidRDefault="008000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DF72C" w14:textId="77777777" w:rsidR="00C150C8" w:rsidRDefault="00251F77" w:rsidP="00A82CF9">
    <w:pPr>
      <w:pStyle w:val="aa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8D69B8" wp14:editId="561D61E1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w14:anchorId="033AC6E6" id="Rectangle_x0020_4" o:spid="_x0000_s1026" style="position:absolute;left:0;text-align:left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E1B80EC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117BB62"/>
    <w:multiLevelType w:val="multilevel"/>
    <w:tmpl w:val="2570AA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226D6"/>
    <w:rsid w:val="00112FD2"/>
    <w:rsid w:val="00251F77"/>
    <w:rsid w:val="002B5E78"/>
    <w:rsid w:val="003703CE"/>
    <w:rsid w:val="0038795F"/>
    <w:rsid w:val="004B5633"/>
    <w:rsid w:val="004E29B3"/>
    <w:rsid w:val="00503263"/>
    <w:rsid w:val="005276AF"/>
    <w:rsid w:val="0055167D"/>
    <w:rsid w:val="005620B2"/>
    <w:rsid w:val="00582C6F"/>
    <w:rsid w:val="00590D07"/>
    <w:rsid w:val="006948C1"/>
    <w:rsid w:val="00755D84"/>
    <w:rsid w:val="00784D58"/>
    <w:rsid w:val="007870F6"/>
    <w:rsid w:val="007E355B"/>
    <w:rsid w:val="008000D3"/>
    <w:rsid w:val="0082161D"/>
    <w:rsid w:val="008D6863"/>
    <w:rsid w:val="008E5BC4"/>
    <w:rsid w:val="00B44808"/>
    <w:rsid w:val="00B521C1"/>
    <w:rsid w:val="00B86B75"/>
    <w:rsid w:val="00BA2ECC"/>
    <w:rsid w:val="00BC48D5"/>
    <w:rsid w:val="00BC50A6"/>
    <w:rsid w:val="00C36279"/>
    <w:rsid w:val="00CE1A84"/>
    <w:rsid w:val="00D357FA"/>
    <w:rsid w:val="00D87146"/>
    <w:rsid w:val="00D93E81"/>
    <w:rsid w:val="00E315A3"/>
    <w:rsid w:val="00E71436"/>
    <w:rsid w:val="00F137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F3C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82CF9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</w:style>
  <w:style w:type="character" w:customStyle="1" w:styleId="a6">
    <w:name w:val="批注文字 字符"/>
    <w:basedOn w:val="a1"/>
    <w:link w:val="a5"/>
    <w:uiPriority w:val="99"/>
    <w:semiHidden/>
    <w:rPr>
      <w:sz w:val="24"/>
      <w:szCs w:val="24"/>
    </w:rPr>
  </w:style>
  <w:style w:type="character" w:styleId="a7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b">
    <w:name w:val="页眉 字符"/>
    <w:basedOn w:val="a1"/>
    <w:link w:val="aa"/>
    <w:uiPriority w:val="99"/>
    <w:rsid w:val="00874865"/>
  </w:style>
  <w:style w:type="paragraph" w:styleId="ac">
    <w:name w:val="footer"/>
    <w:basedOn w:val="a"/>
    <w:link w:val="ad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d">
    <w:name w:val="页脚 字符"/>
    <w:basedOn w:val="a1"/>
    <w:link w:val="ac"/>
    <w:uiPriority w:val="99"/>
    <w:rsid w:val="00874865"/>
  </w:style>
  <w:style w:type="character" w:styleId="ae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1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95</Words>
  <Characters>8528</Characters>
  <Application>Microsoft Office Word</Application>
  <DocSecurity>0</DocSecurity>
  <Lines>71</Lines>
  <Paragraphs>2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用户</dc:creator>
  <cp:lastModifiedBy> </cp:lastModifiedBy>
  <cp:revision>4</cp:revision>
  <dcterms:created xsi:type="dcterms:W3CDTF">2019-01-02T05:45:00Z</dcterms:created>
  <dcterms:modified xsi:type="dcterms:W3CDTF">2019-02-07T13:06:00Z</dcterms:modified>
</cp:coreProperties>
</file>